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2A3F2" w14:textId="1F306845" w:rsidR="004D0EC6" w:rsidRPr="0028409C" w:rsidRDefault="001E6E64" w:rsidP="00220815">
      <w:pPr>
        <w:pStyle w:val="berschrift3"/>
        <w:spacing w:line="480" w:lineRule="auto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>
        <w:rPr>
          <w:rFonts w:asciiTheme="minorHAnsi" w:hAnsiTheme="minorHAnsi" w:cstheme="minorHAnsi"/>
          <w:color w:val="auto"/>
          <w:sz w:val="22"/>
          <w:szCs w:val="22"/>
          <w:lang w:val="en-US"/>
        </w:rPr>
        <w:t>Additional file</w:t>
      </w:r>
      <w:r w:rsidR="004D0EC6" w:rsidRPr="004E29BB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2 </w:t>
      </w:r>
      <w:r w:rsidR="004D0EC6" w:rsidRPr="006F0224">
        <w:rPr>
          <w:rFonts w:asciiTheme="minorHAnsi" w:hAnsiTheme="minorHAnsi" w:cstheme="minorHAnsi"/>
          <w:b w:val="0"/>
          <w:color w:val="auto"/>
          <w:sz w:val="22"/>
          <w:szCs w:val="22"/>
          <w:lang w:val="en-US"/>
        </w:rPr>
        <w:t xml:space="preserve">Characteristics of eligible population receiving </w:t>
      </w:r>
      <w:r w:rsidR="001078FC">
        <w:rPr>
          <w:rFonts w:asciiTheme="minorHAnsi" w:hAnsiTheme="minorHAnsi" w:cstheme="minorHAnsi"/>
          <w:b w:val="0"/>
          <w:color w:val="auto"/>
          <w:sz w:val="22"/>
          <w:szCs w:val="22"/>
          <w:lang w:val="en-US"/>
        </w:rPr>
        <w:t>colonoscopy/FOBT, mammography or PSA testing</w:t>
      </w:r>
      <w:r w:rsidR="001078FC" w:rsidRPr="00BE3CF3">
        <w:rPr>
          <w:rFonts w:asciiTheme="minorHAnsi" w:hAnsiTheme="minorHAnsi" w:cstheme="minorHAnsi"/>
          <w:b w:val="0"/>
          <w:color w:val="auto"/>
          <w:sz w:val="22"/>
          <w:szCs w:val="22"/>
          <w:lang w:val="en-US"/>
        </w:rPr>
        <w:t xml:space="preserve"> </w:t>
      </w:r>
      <w:r w:rsidR="004D0EC6" w:rsidRPr="006F0224">
        <w:rPr>
          <w:rFonts w:asciiTheme="minorHAnsi" w:hAnsiTheme="minorHAnsi" w:cstheme="minorHAnsi"/>
          <w:b w:val="0"/>
          <w:color w:val="auto"/>
          <w:sz w:val="22"/>
          <w:szCs w:val="22"/>
          <w:lang w:val="en-US"/>
        </w:rPr>
        <w:t>in 2016</w:t>
      </w:r>
      <w:r w:rsidR="00184027" w:rsidRPr="006F0224">
        <w:rPr>
          <w:rFonts w:asciiTheme="minorHAnsi" w:hAnsiTheme="minorHAnsi" w:cstheme="minorHAnsi"/>
          <w:b w:val="0"/>
          <w:color w:val="auto"/>
          <w:sz w:val="22"/>
          <w:szCs w:val="22"/>
          <w:lang w:val="en-US"/>
        </w:rPr>
        <w:t>.</w:t>
      </w:r>
    </w:p>
    <w:tbl>
      <w:tblPr>
        <w:tblW w:w="14425" w:type="dxa"/>
        <w:tblLayout w:type="fixed"/>
        <w:tblLook w:val="0020" w:firstRow="1" w:lastRow="0" w:firstColumn="0" w:lastColumn="0" w:noHBand="0" w:noVBand="0"/>
      </w:tblPr>
      <w:tblGrid>
        <w:gridCol w:w="3085"/>
        <w:gridCol w:w="2268"/>
        <w:gridCol w:w="2268"/>
        <w:gridCol w:w="1701"/>
        <w:gridCol w:w="1843"/>
        <w:gridCol w:w="1559"/>
        <w:gridCol w:w="1701"/>
      </w:tblGrid>
      <w:tr w:rsidR="0028409C" w:rsidRPr="0028409C" w14:paraId="45A69915" w14:textId="77777777" w:rsidTr="0028409C"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5866D9" w14:textId="77777777" w:rsidR="00345607" w:rsidRPr="0028409C" w:rsidRDefault="00345607" w:rsidP="00220815">
            <w:pPr>
              <w:spacing w:before="40" w:after="4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6E7297" w14:textId="77777777" w:rsidR="0028409C" w:rsidRDefault="0028409C" w:rsidP="0022081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E2EE9F0" w14:textId="77777777" w:rsidR="00345607" w:rsidRPr="0028409C" w:rsidRDefault="00345607" w:rsidP="0022081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lonoscopy/</w:t>
            </w:r>
            <w:proofErr w:type="spellStart"/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BT</w:t>
            </w:r>
            <w:r w:rsidR="006F0224" w:rsidRPr="0028409C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D18948" w14:textId="77777777" w:rsidR="0028409C" w:rsidRDefault="0028409C" w:rsidP="0022081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  <w:p w14:paraId="198C7AFB" w14:textId="77777777" w:rsidR="00345607" w:rsidRPr="0028409C" w:rsidRDefault="00345607" w:rsidP="0022081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lonoscopy/</w:t>
            </w:r>
            <w:proofErr w:type="spellStart"/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BT</w:t>
            </w:r>
            <w:r w:rsidR="006F0224" w:rsidRPr="0028409C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D56B159" w14:textId="77777777" w:rsidR="00345607" w:rsidRPr="0028409C" w:rsidRDefault="00345607" w:rsidP="0022081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1DE65B8" w14:textId="77777777" w:rsidR="00345607" w:rsidRPr="0028409C" w:rsidRDefault="0028409C" w:rsidP="0022081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mmo</w:t>
            </w:r>
            <w:r w:rsidR="0034560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raph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BF11B24" w14:textId="77777777" w:rsidR="00345607" w:rsidRPr="0028409C" w:rsidRDefault="00345607" w:rsidP="0022081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  <w:p w14:paraId="3BAAD8A5" w14:textId="77777777" w:rsidR="00345607" w:rsidRPr="0028409C" w:rsidRDefault="00345607" w:rsidP="0022081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mmograph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45FDFF" w14:textId="77777777" w:rsidR="00345607" w:rsidRPr="0028409C" w:rsidRDefault="00345607" w:rsidP="0022081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2C2DE120" w14:textId="77777777" w:rsidR="00345607" w:rsidRPr="0028409C" w:rsidRDefault="00345607" w:rsidP="0022081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SA </w:t>
            </w:r>
            <w:proofErr w:type="spellStart"/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sting</w:t>
            </w:r>
            <w:r w:rsidR="006F0224" w:rsidRPr="0028409C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225905" w14:textId="77777777" w:rsidR="00345607" w:rsidRPr="0028409C" w:rsidRDefault="00345607" w:rsidP="0022081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  <w:p w14:paraId="7BBE1132" w14:textId="77777777" w:rsidR="00345607" w:rsidRPr="0028409C" w:rsidRDefault="00345607" w:rsidP="00220815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SA </w:t>
            </w:r>
            <w:proofErr w:type="spellStart"/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sting</w:t>
            </w:r>
            <w:r w:rsidR="006F0224" w:rsidRPr="0028409C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</w:tr>
      <w:tr w:rsidR="0028409C" w:rsidRPr="0028409C" w14:paraId="64A680CB" w14:textId="77777777" w:rsidTr="0028409C">
        <w:tc>
          <w:tcPr>
            <w:tcW w:w="3085" w:type="dxa"/>
            <w:tcBorders>
              <w:top w:val="single" w:sz="4" w:space="0" w:color="000000"/>
              <w:bottom w:val="single" w:sz="4" w:space="0" w:color="auto"/>
            </w:tcBorders>
          </w:tcPr>
          <w:p w14:paraId="234BA674" w14:textId="77777777" w:rsidR="00345607" w:rsidRPr="0028409C" w:rsidRDefault="00345607" w:rsidP="00220815">
            <w:pPr>
              <w:spacing w:before="40"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</w:tcPr>
          <w:p w14:paraId="283D723B" w14:textId="77777777" w:rsidR="00345607" w:rsidRPr="0028409C" w:rsidRDefault="00345607" w:rsidP="00220815">
            <w:pPr>
              <w:spacing w:before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'412 (8.9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auto"/>
            </w:tcBorders>
          </w:tcPr>
          <w:p w14:paraId="5853FCDA" w14:textId="77777777" w:rsidR="00345607" w:rsidRPr="0028409C" w:rsidRDefault="00345607" w:rsidP="00220815">
            <w:pPr>
              <w:spacing w:before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8'270 (91.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</w:tcPr>
          <w:p w14:paraId="2918129C" w14:textId="77777777" w:rsidR="00345607" w:rsidRPr="0028409C" w:rsidRDefault="00345607" w:rsidP="00220815">
            <w:pPr>
              <w:spacing w:before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5'388 (21.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auto"/>
            </w:tcBorders>
          </w:tcPr>
          <w:p w14:paraId="1B8EB53A" w14:textId="77777777" w:rsidR="00345607" w:rsidRPr="0028409C" w:rsidRDefault="00345607" w:rsidP="00220815">
            <w:pPr>
              <w:spacing w:before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1'287 (78.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</w:tcPr>
          <w:p w14:paraId="4CCB41A5" w14:textId="77777777" w:rsidR="00345607" w:rsidRPr="0028409C" w:rsidRDefault="00345607" w:rsidP="00220815">
            <w:pPr>
              <w:spacing w:before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8'859 (31.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</w:tcPr>
          <w:p w14:paraId="2CA22D09" w14:textId="77777777" w:rsidR="00345607" w:rsidRPr="0028409C" w:rsidRDefault="00345607" w:rsidP="00220815">
            <w:pPr>
              <w:spacing w:before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8'410 (68.9)</w:t>
            </w:r>
          </w:p>
        </w:tc>
      </w:tr>
      <w:tr w:rsidR="0028409C" w:rsidRPr="0028409C" w14:paraId="7BF6B64D" w14:textId="77777777" w:rsidTr="0028409C">
        <w:tc>
          <w:tcPr>
            <w:tcW w:w="3085" w:type="dxa"/>
            <w:tcBorders>
              <w:top w:val="single" w:sz="4" w:space="0" w:color="auto"/>
            </w:tcBorders>
          </w:tcPr>
          <w:p w14:paraId="62A7D35F" w14:textId="77777777" w:rsidR="00345607" w:rsidRPr="0028409C" w:rsidRDefault="00345607" w:rsidP="0022081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le sex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B64C55E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'362 (48.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3F48988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5'090 (48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4CECD7" w14:textId="77777777" w:rsidR="00345607" w:rsidRPr="0028409C" w:rsidRDefault="00292EF3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</w:t>
            </w:r>
            <w:r w:rsidR="0034560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26C40D" w14:textId="77777777" w:rsidR="00345607" w:rsidRPr="0028409C" w:rsidRDefault="00292EF3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</w:t>
            </w:r>
            <w:r w:rsidR="0034560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3C1FA8" w14:textId="77777777" w:rsidR="00345607" w:rsidRPr="0028409C" w:rsidRDefault="00292EF3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8'859 (100</w:t>
            </w:r>
            <w:r w:rsidR="0034560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975077" w14:textId="77777777" w:rsidR="00345607" w:rsidRPr="0028409C" w:rsidRDefault="00292EF3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8'410 (100</w:t>
            </w:r>
            <w:r w:rsidR="0034560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28409C" w:rsidRPr="0028409C" w14:paraId="23ED89C4" w14:textId="77777777" w:rsidTr="0028409C">
        <w:tc>
          <w:tcPr>
            <w:tcW w:w="3085" w:type="dxa"/>
          </w:tcPr>
          <w:p w14:paraId="42BC9658" w14:textId="77777777" w:rsidR="00345607" w:rsidRPr="0028409C" w:rsidRDefault="00345607" w:rsidP="0022081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ge in years </w:t>
            </w:r>
          </w:p>
          <w:p w14:paraId="57E076DF" w14:textId="77777777" w:rsidR="00345607" w:rsidRPr="0028409C" w:rsidRDefault="00345607" w:rsidP="0022081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(mean, </w:t>
            </w:r>
            <w:proofErr w:type="spellStart"/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d</w:t>
            </w:r>
            <w:proofErr w:type="spellEnd"/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14:paraId="593D3F19" w14:textId="77777777" w:rsidR="00345607" w:rsidRPr="0028409C" w:rsidRDefault="0018402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.0 (</w:t>
            </w:r>
            <w:r w:rsidR="0034560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93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14:paraId="1DAA861D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59.0 </w:t>
            </w:r>
            <w:r w:rsidR="0018402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96</w:t>
            </w:r>
            <w:r w:rsidR="0018402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31E7CCD2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61.0 </w:t>
            </w:r>
            <w:r w:rsidR="0018402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14</w:t>
            </w:r>
            <w:r w:rsidR="0018402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24A9564E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61.9 </w:t>
            </w:r>
            <w:r w:rsidR="0018402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43</w:t>
            </w:r>
            <w:r w:rsidR="0018402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0F60A2CA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64.0 </w:t>
            </w:r>
            <w:r w:rsidR="0018402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28</w:t>
            </w:r>
            <w:r w:rsidR="0018402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0951D88F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60.5 </w:t>
            </w:r>
            <w:r w:rsidR="0018402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47</w:t>
            </w:r>
            <w:r w:rsidR="0018402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28409C" w:rsidRPr="0028409C" w14:paraId="25F99E3B" w14:textId="77777777" w:rsidTr="0028409C">
        <w:tc>
          <w:tcPr>
            <w:tcW w:w="3085" w:type="dxa"/>
          </w:tcPr>
          <w:p w14:paraId="6ACAF74C" w14:textId="77777777" w:rsidR="00345607" w:rsidRPr="0028409C" w:rsidRDefault="00345607" w:rsidP="0022081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gh deductible (%)</w:t>
            </w:r>
          </w:p>
        </w:tc>
        <w:tc>
          <w:tcPr>
            <w:tcW w:w="2268" w:type="dxa"/>
          </w:tcPr>
          <w:p w14:paraId="077E0950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'737 (20.2)</w:t>
            </w:r>
          </w:p>
        </w:tc>
        <w:tc>
          <w:tcPr>
            <w:tcW w:w="2268" w:type="dxa"/>
          </w:tcPr>
          <w:p w14:paraId="0937E85B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'993 (28.5)</w:t>
            </w:r>
          </w:p>
        </w:tc>
        <w:tc>
          <w:tcPr>
            <w:tcW w:w="1701" w:type="dxa"/>
          </w:tcPr>
          <w:p w14:paraId="40D99791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'968 (16.9)</w:t>
            </w:r>
          </w:p>
        </w:tc>
        <w:tc>
          <w:tcPr>
            <w:tcW w:w="1843" w:type="dxa"/>
          </w:tcPr>
          <w:p w14:paraId="76986B77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'182 (22.2)</w:t>
            </w:r>
          </w:p>
        </w:tc>
        <w:tc>
          <w:tcPr>
            <w:tcW w:w="1559" w:type="dxa"/>
          </w:tcPr>
          <w:p w14:paraId="505FB39C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'480 (19.4)</w:t>
            </w:r>
          </w:p>
        </w:tc>
        <w:tc>
          <w:tcPr>
            <w:tcW w:w="1701" w:type="dxa"/>
          </w:tcPr>
          <w:p w14:paraId="027A396C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7'363 (34.5)</w:t>
            </w:r>
          </w:p>
        </w:tc>
      </w:tr>
      <w:tr w:rsidR="0028409C" w:rsidRPr="0028409C" w14:paraId="486BF283" w14:textId="77777777" w:rsidTr="0028409C">
        <w:tc>
          <w:tcPr>
            <w:tcW w:w="3085" w:type="dxa"/>
          </w:tcPr>
          <w:p w14:paraId="7438078A" w14:textId="77777777" w:rsidR="00345607" w:rsidRPr="0028409C" w:rsidRDefault="00345607" w:rsidP="0022081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naged care (%)</w:t>
            </w:r>
          </w:p>
        </w:tc>
        <w:tc>
          <w:tcPr>
            <w:tcW w:w="2268" w:type="dxa"/>
          </w:tcPr>
          <w:p w14:paraId="24861C44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'056 (55.8)</w:t>
            </w:r>
          </w:p>
        </w:tc>
        <w:tc>
          <w:tcPr>
            <w:tcW w:w="2268" w:type="dxa"/>
          </w:tcPr>
          <w:p w14:paraId="47F71C2B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2'386 (55.6)</w:t>
            </w:r>
          </w:p>
        </w:tc>
        <w:tc>
          <w:tcPr>
            <w:tcW w:w="1701" w:type="dxa"/>
          </w:tcPr>
          <w:p w14:paraId="6E0071B0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'024 (56.6)</w:t>
            </w:r>
          </w:p>
        </w:tc>
        <w:tc>
          <w:tcPr>
            <w:tcW w:w="1843" w:type="dxa"/>
          </w:tcPr>
          <w:p w14:paraId="22166580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'300 (54.3)</w:t>
            </w:r>
          </w:p>
        </w:tc>
        <w:tc>
          <w:tcPr>
            <w:tcW w:w="1559" w:type="dxa"/>
          </w:tcPr>
          <w:p w14:paraId="50409D04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'450 (54.1)</w:t>
            </w:r>
          </w:p>
        </w:tc>
        <w:tc>
          <w:tcPr>
            <w:tcW w:w="1701" w:type="dxa"/>
          </w:tcPr>
          <w:p w14:paraId="59D48129" w14:textId="77777777" w:rsidR="00345607" w:rsidRPr="0028409C" w:rsidRDefault="00E528AA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9'763 (55.1</w:t>
            </w:r>
            <w:r w:rsidR="0034560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28409C" w:rsidRPr="0028409C" w14:paraId="48A024FF" w14:textId="77777777" w:rsidTr="0028409C">
        <w:tc>
          <w:tcPr>
            <w:tcW w:w="3085" w:type="dxa"/>
          </w:tcPr>
          <w:p w14:paraId="704365A7" w14:textId="77777777" w:rsidR="00345607" w:rsidRPr="0028409C" w:rsidRDefault="00345607" w:rsidP="0022081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ppl. hospital insurance (%)</w:t>
            </w:r>
          </w:p>
        </w:tc>
        <w:tc>
          <w:tcPr>
            <w:tcW w:w="2268" w:type="dxa"/>
          </w:tcPr>
          <w:p w14:paraId="649F9E3E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'932 (25.3)</w:t>
            </w:r>
          </w:p>
        </w:tc>
        <w:tc>
          <w:tcPr>
            <w:tcW w:w="2268" w:type="dxa"/>
          </w:tcPr>
          <w:p w14:paraId="5A86A3FD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0'407 (21.2)</w:t>
            </w:r>
          </w:p>
        </w:tc>
        <w:tc>
          <w:tcPr>
            <w:tcW w:w="1701" w:type="dxa"/>
          </w:tcPr>
          <w:p w14:paraId="7A4DF739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'871 (27.9)</w:t>
            </w:r>
          </w:p>
        </w:tc>
        <w:tc>
          <w:tcPr>
            <w:tcW w:w="1843" w:type="dxa"/>
          </w:tcPr>
          <w:p w14:paraId="1C124F81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2'447 (24.7)</w:t>
            </w:r>
          </w:p>
        </w:tc>
        <w:tc>
          <w:tcPr>
            <w:tcW w:w="1559" w:type="dxa"/>
          </w:tcPr>
          <w:p w14:paraId="0580BCD7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'374 (25.3)</w:t>
            </w:r>
          </w:p>
        </w:tc>
        <w:tc>
          <w:tcPr>
            <w:tcW w:w="1701" w:type="dxa"/>
          </w:tcPr>
          <w:p w14:paraId="36D947B1" w14:textId="77777777" w:rsidR="00345607" w:rsidRPr="0028409C" w:rsidRDefault="00E528AA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'492 (18.9</w:t>
            </w:r>
            <w:r w:rsidR="0034560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28409C" w:rsidRPr="0028409C" w14:paraId="4CF18A83" w14:textId="77777777" w:rsidTr="0028409C">
        <w:tc>
          <w:tcPr>
            <w:tcW w:w="3085" w:type="dxa"/>
          </w:tcPr>
          <w:p w14:paraId="42B8205B" w14:textId="77777777" w:rsidR="00345607" w:rsidRPr="0028409C" w:rsidRDefault="00345607" w:rsidP="0022081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anguage region</w:t>
            </w:r>
          </w:p>
        </w:tc>
        <w:tc>
          <w:tcPr>
            <w:tcW w:w="2268" w:type="dxa"/>
          </w:tcPr>
          <w:p w14:paraId="2CBE151B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133C82AE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36E06D5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7F08E700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392F219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75E6FBE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8409C" w:rsidRPr="0028409C" w14:paraId="70450FC6" w14:textId="77777777" w:rsidTr="0028409C">
        <w:tc>
          <w:tcPr>
            <w:tcW w:w="3085" w:type="dxa"/>
          </w:tcPr>
          <w:p w14:paraId="695BB029" w14:textId="77777777" w:rsidR="00345607" w:rsidRPr="0028409C" w:rsidRDefault="00345607" w:rsidP="0022081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German (%)</w:t>
            </w:r>
          </w:p>
        </w:tc>
        <w:tc>
          <w:tcPr>
            <w:tcW w:w="2268" w:type="dxa"/>
          </w:tcPr>
          <w:p w14:paraId="7D81F64C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'650 (75.4)</w:t>
            </w:r>
          </w:p>
        </w:tc>
        <w:tc>
          <w:tcPr>
            <w:tcW w:w="2268" w:type="dxa"/>
          </w:tcPr>
          <w:p w14:paraId="7DD2C6E7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4'079 (77.3)</w:t>
            </w:r>
          </w:p>
        </w:tc>
        <w:tc>
          <w:tcPr>
            <w:tcW w:w="1701" w:type="dxa"/>
          </w:tcPr>
          <w:p w14:paraId="1A259185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'616 (61.1)</w:t>
            </w:r>
          </w:p>
        </w:tc>
        <w:tc>
          <w:tcPr>
            <w:tcW w:w="1843" w:type="dxa"/>
          </w:tcPr>
          <w:p w14:paraId="2E4C49B3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5'467 (80.3)</w:t>
            </w:r>
          </w:p>
        </w:tc>
        <w:tc>
          <w:tcPr>
            <w:tcW w:w="1559" w:type="dxa"/>
          </w:tcPr>
          <w:p w14:paraId="3FB41C36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5'101 (71.8)</w:t>
            </w:r>
          </w:p>
        </w:tc>
        <w:tc>
          <w:tcPr>
            <w:tcW w:w="1701" w:type="dxa"/>
          </w:tcPr>
          <w:p w14:paraId="7BAB28B1" w14:textId="77777777" w:rsidR="00345607" w:rsidRPr="0028409C" w:rsidRDefault="00E528AA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7'167 (80.4</w:t>
            </w:r>
            <w:r w:rsidR="0034560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28409C" w:rsidRPr="0028409C" w14:paraId="10D19E25" w14:textId="77777777" w:rsidTr="0028409C">
        <w:tc>
          <w:tcPr>
            <w:tcW w:w="3085" w:type="dxa"/>
          </w:tcPr>
          <w:p w14:paraId="247B1A57" w14:textId="77777777" w:rsidR="00345607" w:rsidRPr="0028409C" w:rsidRDefault="00345607" w:rsidP="0022081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French 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%)</w:t>
            </w:r>
          </w:p>
        </w:tc>
        <w:tc>
          <w:tcPr>
            <w:tcW w:w="2268" w:type="dxa"/>
          </w:tcPr>
          <w:p w14:paraId="21AE3561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'567 (15.2)</w:t>
            </w:r>
          </w:p>
        </w:tc>
        <w:tc>
          <w:tcPr>
            <w:tcW w:w="2268" w:type="dxa"/>
          </w:tcPr>
          <w:p w14:paraId="33427F70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7'412 (15.7)</w:t>
            </w:r>
          </w:p>
        </w:tc>
        <w:tc>
          <w:tcPr>
            <w:tcW w:w="1701" w:type="dxa"/>
          </w:tcPr>
          <w:p w14:paraId="191FC42E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'360 (26.4)</w:t>
            </w:r>
          </w:p>
        </w:tc>
        <w:tc>
          <w:tcPr>
            <w:tcW w:w="1843" w:type="dxa"/>
          </w:tcPr>
          <w:p w14:paraId="72B5E00A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'439 (13.3)</w:t>
            </w:r>
          </w:p>
        </w:tc>
        <w:tc>
          <w:tcPr>
            <w:tcW w:w="1559" w:type="dxa"/>
          </w:tcPr>
          <w:p w14:paraId="4660DCD7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'756 (17.9)</w:t>
            </w:r>
          </w:p>
        </w:tc>
        <w:tc>
          <w:tcPr>
            <w:tcW w:w="1701" w:type="dxa"/>
          </w:tcPr>
          <w:p w14:paraId="0D04EBAA" w14:textId="77777777" w:rsidR="00345607" w:rsidRPr="0028409C" w:rsidRDefault="00E528AA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'635 (13.5</w:t>
            </w:r>
            <w:r w:rsidR="0034560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28409C" w:rsidRPr="0028409C" w14:paraId="1A60D715" w14:textId="77777777" w:rsidTr="0028409C">
        <w:tc>
          <w:tcPr>
            <w:tcW w:w="3085" w:type="dxa"/>
          </w:tcPr>
          <w:p w14:paraId="54ACAC8F" w14:textId="77777777" w:rsidR="00345607" w:rsidRPr="0028409C" w:rsidRDefault="00345607" w:rsidP="0022081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Italian 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%)</w:t>
            </w:r>
          </w:p>
        </w:tc>
        <w:tc>
          <w:tcPr>
            <w:tcW w:w="2268" w:type="dxa"/>
          </w:tcPr>
          <w:p w14:paraId="7F64CFD9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'195 (9.4)</w:t>
            </w:r>
          </w:p>
        </w:tc>
        <w:tc>
          <w:tcPr>
            <w:tcW w:w="2268" w:type="dxa"/>
          </w:tcPr>
          <w:p w14:paraId="5986B93B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'779 (7.0)</w:t>
            </w:r>
          </w:p>
        </w:tc>
        <w:tc>
          <w:tcPr>
            <w:tcW w:w="1701" w:type="dxa"/>
          </w:tcPr>
          <w:p w14:paraId="207D00F3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'412 (12.5)</w:t>
            </w:r>
          </w:p>
        </w:tc>
        <w:tc>
          <w:tcPr>
            <w:tcW w:w="1843" w:type="dxa"/>
          </w:tcPr>
          <w:p w14:paraId="769A2F0F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'381 (6.4)</w:t>
            </w:r>
          </w:p>
        </w:tc>
        <w:tc>
          <w:tcPr>
            <w:tcW w:w="1559" w:type="dxa"/>
          </w:tcPr>
          <w:p w14:paraId="140C48EA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'002 (10.2)</w:t>
            </w:r>
          </w:p>
        </w:tc>
        <w:tc>
          <w:tcPr>
            <w:tcW w:w="1701" w:type="dxa"/>
          </w:tcPr>
          <w:p w14:paraId="3655F33A" w14:textId="77777777" w:rsidR="00345607" w:rsidRPr="0028409C" w:rsidRDefault="00E528AA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'608 (6.1</w:t>
            </w:r>
            <w:r w:rsidR="0034560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28409C" w:rsidRPr="0028409C" w14:paraId="665CB9E6" w14:textId="77777777" w:rsidTr="0028409C">
        <w:tc>
          <w:tcPr>
            <w:tcW w:w="3085" w:type="dxa"/>
          </w:tcPr>
          <w:p w14:paraId="10280065" w14:textId="77777777" w:rsidR="00345607" w:rsidRPr="0028409C" w:rsidRDefault="00345607" w:rsidP="0022081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rban region 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%)</w:t>
            </w:r>
          </w:p>
        </w:tc>
        <w:tc>
          <w:tcPr>
            <w:tcW w:w="2268" w:type="dxa"/>
          </w:tcPr>
          <w:p w14:paraId="69A3EC45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'361 (78.4)</w:t>
            </w:r>
          </w:p>
        </w:tc>
        <w:tc>
          <w:tcPr>
            <w:tcW w:w="2268" w:type="dxa"/>
          </w:tcPr>
          <w:p w14:paraId="50ABFB24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1'330 (76.1)</w:t>
            </w:r>
          </w:p>
        </w:tc>
        <w:tc>
          <w:tcPr>
            <w:tcW w:w="1701" w:type="dxa"/>
          </w:tcPr>
          <w:p w14:paraId="70CE7961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'740 (78.4)</w:t>
            </w:r>
          </w:p>
        </w:tc>
        <w:tc>
          <w:tcPr>
            <w:tcW w:w="1843" w:type="dxa"/>
          </w:tcPr>
          <w:p w14:paraId="3C136E42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1'169 (77.1)</w:t>
            </w:r>
          </w:p>
        </w:tc>
        <w:tc>
          <w:tcPr>
            <w:tcW w:w="1559" w:type="dxa"/>
          </w:tcPr>
          <w:p w14:paraId="5079A2BB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'004 (77.8)</w:t>
            </w:r>
          </w:p>
        </w:tc>
        <w:tc>
          <w:tcPr>
            <w:tcW w:w="1701" w:type="dxa"/>
          </w:tcPr>
          <w:p w14:paraId="6564C815" w14:textId="77777777" w:rsidR="00345607" w:rsidRPr="0028409C" w:rsidRDefault="00E528AA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'953 (74.7</w:t>
            </w:r>
            <w:r w:rsidR="0034560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28409C" w:rsidRPr="0028409C" w14:paraId="259A2929" w14:textId="77777777" w:rsidTr="0028409C">
        <w:tc>
          <w:tcPr>
            <w:tcW w:w="3085" w:type="dxa"/>
          </w:tcPr>
          <w:p w14:paraId="0E549874" w14:textId="77777777" w:rsidR="00345607" w:rsidRPr="0028409C" w:rsidRDefault="00345607" w:rsidP="0022081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jor related surgery/ disease 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%)</w:t>
            </w:r>
          </w:p>
        </w:tc>
        <w:tc>
          <w:tcPr>
            <w:tcW w:w="2268" w:type="dxa"/>
          </w:tcPr>
          <w:p w14:paraId="5E696332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4 (1.2)</w:t>
            </w:r>
          </w:p>
        </w:tc>
        <w:tc>
          <w:tcPr>
            <w:tcW w:w="2268" w:type="dxa"/>
          </w:tcPr>
          <w:p w14:paraId="0C0F52D4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6 (0.3)</w:t>
            </w:r>
          </w:p>
        </w:tc>
        <w:tc>
          <w:tcPr>
            <w:tcW w:w="1701" w:type="dxa"/>
          </w:tcPr>
          <w:p w14:paraId="42E94471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'073 (5.9)</w:t>
            </w:r>
          </w:p>
        </w:tc>
        <w:tc>
          <w:tcPr>
            <w:tcW w:w="1843" w:type="dxa"/>
          </w:tcPr>
          <w:p w14:paraId="09F36A16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'207 (0.9)</w:t>
            </w:r>
          </w:p>
        </w:tc>
        <w:tc>
          <w:tcPr>
            <w:tcW w:w="1559" w:type="dxa"/>
          </w:tcPr>
          <w:p w14:paraId="5A3988F6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'223 (4.5)</w:t>
            </w:r>
          </w:p>
        </w:tc>
        <w:tc>
          <w:tcPr>
            <w:tcW w:w="1701" w:type="dxa"/>
          </w:tcPr>
          <w:p w14:paraId="6C481D55" w14:textId="77777777" w:rsidR="00345607" w:rsidRPr="0028409C" w:rsidRDefault="00E528AA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18 (0.8</w:t>
            </w:r>
            <w:r w:rsidR="0034560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28409C" w:rsidRPr="0028409C" w14:paraId="6AA89B38" w14:textId="77777777" w:rsidTr="0028409C">
        <w:tc>
          <w:tcPr>
            <w:tcW w:w="3085" w:type="dxa"/>
          </w:tcPr>
          <w:p w14:paraId="2629D74C" w14:textId="77777777" w:rsidR="00345607" w:rsidRPr="0028409C" w:rsidRDefault="00345607" w:rsidP="0022081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Chronic conditions</w:t>
            </w:r>
          </w:p>
          <w:p w14:paraId="2E354A70" w14:textId="77777777" w:rsidR="00345607" w:rsidRPr="0028409C" w:rsidRDefault="00345607" w:rsidP="0022081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(mean, </w:t>
            </w:r>
            <w:proofErr w:type="spellStart"/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d</w:t>
            </w:r>
            <w:proofErr w:type="spellEnd"/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14:paraId="4D757DA2" w14:textId="77777777" w:rsidR="00345607" w:rsidRPr="0028409C" w:rsidRDefault="00292EF3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 (</w:t>
            </w:r>
            <w:r w:rsidR="0034560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3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</w:tcPr>
          <w:p w14:paraId="2F618C9D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4 </w:t>
            </w:r>
            <w:r w:rsidR="00292EF3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9</w:t>
            </w:r>
            <w:r w:rsidR="00292EF3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4C5C37EE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8 </w:t>
            </w:r>
            <w:r w:rsidR="00292EF3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7</w:t>
            </w:r>
            <w:r w:rsidR="00292EF3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08DA7796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6 </w:t>
            </w:r>
            <w:r w:rsidR="00292EF3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84</w:t>
            </w:r>
            <w:r w:rsidR="00292EF3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</w:tcPr>
          <w:p w14:paraId="402A6BF7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.0 </w:t>
            </w:r>
            <w:r w:rsidR="00292EF3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7</w:t>
            </w:r>
            <w:r w:rsidR="00292EF3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367CBE98" w14:textId="77777777" w:rsidR="00345607" w:rsidRPr="0028409C" w:rsidRDefault="00345607" w:rsidP="00220815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.3 </w:t>
            </w:r>
            <w:r w:rsidR="00292EF3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65</w:t>
            </w:r>
            <w:r w:rsidR="00292EF3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28409C" w:rsidRPr="0028409C" w14:paraId="3833578A" w14:textId="77777777" w:rsidTr="0028409C">
        <w:tc>
          <w:tcPr>
            <w:tcW w:w="3085" w:type="dxa"/>
            <w:tcBorders>
              <w:bottom w:val="single" w:sz="4" w:space="0" w:color="000000"/>
            </w:tcBorders>
            <w:shd w:val="clear" w:color="auto" w:fill="auto"/>
          </w:tcPr>
          <w:p w14:paraId="6157908E" w14:textId="77777777" w:rsidR="00345607" w:rsidRPr="0028409C" w:rsidRDefault="00345607" w:rsidP="00220815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antonal program 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(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77516FEC" w14:textId="77777777" w:rsidR="00345607" w:rsidRPr="0028409C" w:rsidRDefault="00345607" w:rsidP="00220815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'273 (5.4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14:paraId="0A3FB6DC" w14:textId="77777777" w:rsidR="00345607" w:rsidRPr="0028409C" w:rsidRDefault="00345607" w:rsidP="00220815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'261 (5.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4956CECB" w14:textId="77777777" w:rsidR="00345607" w:rsidRPr="0028409C" w:rsidRDefault="00345607" w:rsidP="00220815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'181 (65.5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</w:tcPr>
          <w:p w14:paraId="2248166B" w14:textId="77777777" w:rsidR="00345607" w:rsidRPr="0028409C" w:rsidRDefault="00345607" w:rsidP="00220815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1'371 (46.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14:paraId="4290C416" w14:textId="77777777" w:rsidR="00345607" w:rsidRPr="0028409C" w:rsidRDefault="00292EF3" w:rsidP="00220815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</w:t>
            </w:r>
            <w:r w:rsidR="0034560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46BF6931" w14:textId="77777777" w:rsidR="00345607" w:rsidRPr="0028409C" w:rsidRDefault="00292EF3" w:rsidP="00220815">
            <w:pPr>
              <w:spacing w:after="40"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</w:t>
            </w:r>
            <w:r w:rsidR="00345607"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28409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</w:tbl>
    <w:p w14:paraId="24B221B3" w14:textId="77777777" w:rsidR="0028409C" w:rsidRDefault="0028409C" w:rsidP="00220815">
      <w:pPr>
        <w:spacing w:line="480" w:lineRule="auto"/>
        <w:rPr>
          <w:rFonts w:asciiTheme="minorHAnsi" w:hAnsiTheme="minorHAnsi" w:cstheme="minorHAnsi"/>
          <w:sz w:val="20"/>
          <w:szCs w:val="20"/>
          <w:vertAlign w:val="superscript"/>
          <w:lang w:val="en-US"/>
        </w:rPr>
      </w:pPr>
    </w:p>
    <w:p w14:paraId="60C39E53" w14:textId="77777777" w:rsidR="001E6E64" w:rsidRDefault="001E6E64" w:rsidP="00220815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a </w:t>
      </w:r>
      <w:r w:rsidRPr="00B12A4F">
        <w:rPr>
          <w:rFonts w:ascii="Arial" w:hAnsi="Arial" w:cs="Arial"/>
          <w:sz w:val="22"/>
          <w:szCs w:val="22"/>
          <w:lang w:val="en-US"/>
        </w:rPr>
        <w:t>FOBT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B12A4F">
        <w:rPr>
          <w:rFonts w:ascii="Arial" w:hAnsi="Arial" w:cs="Arial"/>
          <w:sz w:val="22"/>
          <w:szCs w:val="22"/>
          <w:lang w:val="en-US"/>
        </w:rPr>
        <w:t xml:space="preserve">= </w:t>
      </w:r>
      <w:r w:rsidRPr="00B269D1">
        <w:rPr>
          <w:rFonts w:ascii="Arial" w:hAnsi="Arial" w:cs="Arial"/>
          <w:sz w:val="22"/>
          <w:szCs w:val="22"/>
          <w:lang w:val="en-US"/>
        </w:rPr>
        <w:t>fecal occult blood test</w:t>
      </w:r>
      <w:r w:rsidR="00FB5173">
        <w:rPr>
          <w:rFonts w:ascii="Arial" w:hAnsi="Arial" w:cs="Arial"/>
          <w:sz w:val="22"/>
          <w:szCs w:val="22"/>
          <w:lang w:val="en-US"/>
        </w:rPr>
        <w:t>ing</w:t>
      </w:r>
    </w:p>
    <w:p w14:paraId="4B9DCF3C" w14:textId="77777777" w:rsidR="001E6E64" w:rsidRPr="00A466CD" w:rsidRDefault="001E6E64" w:rsidP="00220815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A466CD">
        <w:rPr>
          <w:rFonts w:ascii="Arial" w:hAnsi="Arial" w:cs="Arial"/>
          <w:sz w:val="22"/>
          <w:szCs w:val="22"/>
          <w:vertAlign w:val="superscript"/>
          <w:lang w:val="en-US"/>
        </w:rPr>
        <w:t xml:space="preserve">b </w:t>
      </w:r>
      <w:r w:rsidRPr="00A466CD">
        <w:rPr>
          <w:rFonts w:ascii="Arial" w:hAnsi="Arial" w:cs="Arial"/>
          <w:sz w:val="22"/>
          <w:szCs w:val="22"/>
          <w:lang w:val="en-US"/>
        </w:rPr>
        <w:t>PSA = prostate-specific antigen</w:t>
      </w:r>
    </w:p>
    <w:p w14:paraId="00241F05" w14:textId="77777777" w:rsidR="00585B67" w:rsidRPr="00C23B5A" w:rsidRDefault="00585B67" w:rsidP="00220815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sectPr w:rsidR="00585B67" w:rsidRPr="00C23B5A" w:rsidSect="0028409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1E118F" w14:textId="77777777" w:rsidR="00C23B5A" w:rsidRDefault="00C23B5A" w:rsidP="004065A0">
      <w:r>
        <w:separator/>
      </w:r>
    </w:p>
  </w:endnote>
  <w:endnote w:type="continuationSeparator" w:id="0">
    <w:p w14:paraId="6A29D66A" w14:textId="77777777" w:rsidR="00C23B5A" w:rsidRDefault="00C23B5A" w:rsidP="00406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0D0C6B" w14:textId="77777777" w:rsidR="004065A0" w:rsidRDefault="004065A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63807234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18"/>
        <w:szCs w:val="18"/>
      </w:rPr>
    </w:sdtEndPr>
    <w:sdtContent>
      <w:p w14:paraId="78968106" w14:textId="77777777" w:rsidR="00585B67" w:rsidRPr="00585B67" w:rsidRDefault="00585B67">
        <w:pPr>
          <w:pStyle w:val="Fuzeile"/>
          <w:jc w:val="right"/>
          <w:rPr>
            <w:rFonts w:asciiTheme="minorHAnsi" w:hAnsiTheme="minorHAnsi" w:cstheme="minorHAnsi"/>
            <w:sz w:val="18"/>
            <w:szCs w:val="18"/>
          </w:rPr>
        </w:pPr>
        <w:r w:rsidRPr="00585B67">
          <w:rPr>
            <w:rFonts w:asciiTheme="minorHAnsi" w:hAnsiTheme="minorHAnsi" w:cstheme="minorHAnsi"/>
            <w:sz w:val="18"/>
            <w:szCs w:val="18"/>
          </w:rPr>
          <w:fldChar w:fldCharType="begin"/>
        </w:r>
        <w:r w:rsidRPr="00585B67">
          <w:rPr>
            <w:rFonts w:asciiTheme="minorHAnsi" w:hAnsiTheme="minorHAnsi" w:cstheme="minorHAnsi"/>
            <w:sz w:val="18"/>
            <w:szCs w:val="18"/>
          </w:rPr>
          <w:instrText>PAGE   \* MERGEFORMAT</w:instrText>
        </w:r>
        <w:r w:rsidRPr="00585B67">
          <w:rPr>
            <w:rFonts w:asciiTheme="minorHAnsi" w:hAnsiTheme="minorHAnsi" w:cstheme="minorHAnsi"/>
            <w:sz w:val="18"/>
            <w:szCs w:val="18"/>
          </w:rPr>
          <w:fldChar w:fldCharType="separate"/>
        </w:r>
        <w:r w:rsidR="00FB5173">
          <w:rPr>
            <w:rFonts w:asciiTheme="minorHAnsi" w:hAnsiTheme="minorHAnsi" w:cstheme="minorHAnsi"/>
            <w:noProof/>
            <w:sz w:val="18"/>
            <w:szCs w:val="18"/>
          </w:rPr>
          <w:t>2</w:t>
        </w:r>
        <w:r w:rsidRPr="00585B67">
          <w:rPr>
            <w:rFonts w:asciiTheme="minorHAnsi" w:hAnsiTheme="minorHAnsi" w:cstheme="minorHAnsi"/>
            <w:sz w:val="18"/>
            <w:szCs w:val="18"/>
          </w:rPr>
          <w:fldChar w:fldCharType="end"/>
        </w:r>
      </w:p>
    </w:sdtContent>
  </w:sdt>
  <w:p w14:paraId="40E0BA04" w14:textId="77777777" w:rsidR="004065A0" w:rsidRDefault="004065A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BFB6FD" w14:textId="77777777" w:rsidR="004065A0" w:rsidRDefault="004065A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C6BDB7" w14:textId="77777777" w:rsidR="00C23B5A" w:rsidRDefault="00C23B5A" w:rsidP="004065A0">
      <w:r>
        <w:separator/>
      </w:r>
    </w:p>
  </w:footnote>
  <w:footnote w:type="continuationSeparator" w:id="0">
    <w:p w14:paraId="689F0E4E" w14:textId="77777777" w:rsidR="00C23B5A" w:rsidRDefault="00C23B5A" w:rsidP="004065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FB867A" w14:textId="77777777" w:rsidR="004065A0" w:rsidRDefault="004065A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8275F4" w14:textId="77777777" w:rsidR="004065A0" w:rsidRDefault="004065A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4F5A3B" w14:textId="77777777" w:rsidR="004065A0" w:rsidRDefault="004065A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B5A"/>
    <w:rsid w:val="000544B5"/>
    <w:rsid w:val="000B708B"/>
    <w:rsid w:val="001008A4"/>
    <w:rsid w:val="001078FC"/>
    <w:rsid w:val="00184027"/>
    <w:rsid w:val="0019176D"/>
    <w:rsid w:val="001B57FE"/>
    <w:rsid w:val="001E6E64"/>
    <w:rsid w:val="00220815"/>
    <w:rsid w:val="0028409C"/>
    <w:rsid w:val="00292EF3"/>
    <w:rsid w:val="002E2866"/>
    <w:rsid w:val="00345607"/>
    <w:rsid w:val="003E3AC3"/>
    <w:rsid w:val="004065A0"/>
    <w:rsid w:val="00453AD5"/>
    <w:rsid w:val="00460F2F"/>
    <w:rsid w:val="004D0EC6"/>
    <w:rsid w:val="004E29BB"/>
    <w:rsid w:val="00585B67"/>
    <w:rsid w:val="00627859"/>
    <w:rsid w:val="00633E08"/>
    <w:rsid w:val="006F0224"/>
    <w:rsid w:val="00755ECF"/>
    <w:rsid w:val="00790002"/>
    <w:rsid w:val="00821831"/>
    <w:rsid w:val="00926F93"/>
    <w:rsid w:val="009D67AA"/>
    <w:rsid w:val="00A551C8"/>
    <w:rsid w:val="00AA03D2"/>
    <w:rsid w:val="00B02BF1"/>
    <w:rsid w:val="00BE36ED"/>
    <w:rsid w:val="00BF2050"/>
    <w:rsid w:val="00C23B5A"/>
    <w:rsid w:val="00CB19B9"/>
    <w:rsid w:val="00CB3F34"/>
    <w:rsid w:val="00CD5573"/>
    <w:rsid w:val="00D76CAC"/>
    <w:rsid w:val="00E528AA"/>
    <w:rsid w:val="00F233BE"/>
    <w:rsid w:val="00F81938"/>
    <w:rsid w:val="00FB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3"/>
    <o:shapelayout v:ext="edit">
      <o:idmap v:ext="edit" data="1"/>
    </o:shapelayout>
  </w:shapeDefaults>
  <w:decimalSymbol w:val="."/>
  <w:listSeparator w:val=";"/>
  <w14:docId w14:val="5C157A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C23B5A"/>
    <w:rPr>
      <w:sz w:val="24"/>
      <w:szCs w:val="24"/>
      <w:lang w:val="de-DE" w:eastAsia="de-DE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4D0EC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9A0941" w:themeColor="accent1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4065A0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rsid w:val="004065A0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4065A0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065A0"/>
    <w:rPr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chn"/>
    <w:rsid w:val="00C23B5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C23B5A"/>
    <w:rPr>
      <w:lang w:val="de-DE" w:eastAsia="de-DE"/>
    </w:rPr>
  </w:style>
  <w:style w:type="character" w:styleId="Kommentarzeichen">
    <w:name w:val="annotation reference"/>
    <w:basedOn w:val="Absatz-Standardschriftart"/>
    <w:unhideWhenUsed/>
    <w:rsid w:val="00C23B5A"/>
    <w:rPr>
      <w:sz w:val="16"/>
      <w:szCs w:val="16"/>
    </w:rPr>
  </w:style>
  <w:style w:type="paragraph" w:styleId="Sprechblasentext">
    <w:name w:val="Balloon Text"/>
    <w:basedOn w:val="Standard"/>
    <w:link w:val="SprechblasentextZchn"/>
    <w:rsid w:val="00C23B5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C23B5A"/>
    <w:rPr>
      <w:rFonts w:ascii="Tahoma" w:hAnsi="Tahoma" w:cs="Tahoma"/>
      <w:sz w:val="16"/>
      <w:szCs w:val="16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rsid w:val="004D0EC6"/>
    <w:rPr>
      <w:rFonts w:asciiTheme="majorHAnsi" w:eastAsiaTheme="majorEastAsia" w:hAnsiTheme="majorHAnsi" w:cstheme="majorBidi"/>
      <w:b/>
      <w:bCs/>
      <w:color w:val="9A0941" w:themeColor="accent1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Helsana Design">
  <a:themeElements>
    <a:clrScheme name="Helsana Design 100%">
      <a:dk1>
        <a:srgbClr val="000000"/>
      </a:dk1>
      <a:lt1>
        <a:srgbClr val="FFFFFF"/>
      </a:lt1>
      <a:dk2>
        <a:srgbClr val="9A0941"/>
      </a:dk2>
      <a:lt2>
        <a:srgbClr val="CAB790"/>
      </a:lt2>
      <a:accent1>
        <a:srgbClr val="9A0941"/>
      </a:accent1>
      <a:accent2>
        <a:srgbClr val="8296C4"/>
      </a:accent2>
      <a:accent3>
        <a:srgbClr val="D35186"/>
      </a:accent3>
      <a:accent4>
        <a:srgbClr val="F08100"/>
      </a:accent4>
      <a:accent5>
        <a:srgbClr val="B3BA12"/>
      </a:accent5>
      <a:accent6>
        <a:srgbClr val="FED037"/>
      </a:accent6>
      <a:hlink>
        <a:srgbClr val="0563C1"/>
      </a:hlink>
      <a:folHlink>
        <a:srgbClr val="954F72"/>
      </a:folHlink>
    </a:clrScheme>
    <a:fontScheme name="Helsana 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1-09T17:28:00Z</dcterms:created>
  <dcterms:modified xsi:type="dcterms:W3CDTF">2020-11-09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205858e-9294-46c5-ad97-4b22fdf546f1_Enabled">
    <vt:lpwstr>true</vt:lpwstr>
  </property>
  <property fmtid="{D5CDD505-2E9C-101B-9397-08002B2CF9AE}" pid="3" name="MSIP_Label_0205858e-9294-46c5-ad97-4b22fdf546f1_SetDate">
    <vt:lpwstr>2020-10-29T09:37:35Z</vt:lpwstr>
  </property>
  <property fmtid="{D5CDD505-2E9C-101B-9397-08002B2CF9AE}" pid="4" name="MSIP_Label_0205858e-9294-46c5-ad97-4b22fdf546f1_Method">
    <vt:lpwstr>Standard</vt:lpwstr>
  </property>
  <property fmtid="{D5CDD505-2E9C-101B-9397-08002B2CF9AE}" pid="5" name="MSIP_Label_0205858e-9294-46c5-ad97-4b22fdf546f1_Name">
    <vt:lpwstr>Sensibel (C)</vt:lpwstr>
  </property>
  <property fmtid="{D5CDD505-2E9C-101B-9397-08002B2CF9AE}" pid="6" name="MSIP_Label_0205858e-9294-46c5-ad97-4b22fdf546f1_SiteId">
    <vt:lpwstr>96e5b9ed-5716-4cf3-ac0c-9c12acfa73c3</vt:lpwstr>
  </property>
  <property fmtid="{D5CDD505-2E9C-101B-9397-08002B2CF9AE}" pid="7" name="MSIP_Label_0205858e-9294-46c5-ad97-4b22fdf546f1_ActionId">
    <vt:lpwstr>487daf83-8f1e-49c8-ac86-d0d61c9d6703</vt:lpwstr>
  </property>
  <property fmtid="{D5CDD505-2E9C-101B-9397-08002B2CF9AE}" pid="8" name="MSIP_Label_0205858e-9294-46c5-ad97-4b22fdf546f1_ContentBits">
    <vt:lpwstr>0</vt:lpwstr>
  </property>
</Properties>
</file>